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Table. Descriptives for all variables</w:t>
      </w:r>
    </w:p>
    <w:p w:rsidR="00000000" w:rsidDel="00000000" w:rsidP="00000000" w:rsidRDefault="00000000" w:rsidRPr="00000000" w14:paraId="00000002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446.0" w:type="dxa"/>
        <w:jc w:val="left"/>
        <w:tblInd w:w="-100.0" w:type="dxa"/>
        <w:tblLayout w:type="fixed"/>
        <w:tblLook w:val="0400"/>
      </w:tblPr>
      <w:tblGrid>
        <w:gridCol w:w="3932"/>
        <w:gridCol w:w="880"/>
        <w:gridCol w:w="818"/>
        <w:gridCol w:w="1502"/>
        <w:gridCol w:w="1314"/>
        <w:tblGridChange w:id="0">
          <w:tblGrid>
            <w:gridCol w:w="3932"/>
            <w:gridCol w:w="880"/>
            <w:gridCol w:w="818"/>
            <w:gridCol w:w="1502"/>
            <w:gridCol w:w="1314"/>
          </w:tblGrid>
        </w:tblGridChange>
      </w:tblGrid>
      <w:tr>
        <w:trPr>
          <w:cantSplit w:val="0"/>
          <w:trHeight w:val="216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. of i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iabi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M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25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0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mo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es (n = 352; 35.1%), No (n = 651, 64.9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chronic il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esence of chronic ill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4"/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t least one (n = 528, 52.6%), None (n = 475, 47.4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ealth behavi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CAM overall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 Alternative syste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 New Age medic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 Natural product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 Rituals/Custo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N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tal 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nesty-Hum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5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motion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6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traver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reeable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scientiou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pen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isintegr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I-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I-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ximal 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pophen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lief in general conspiracy theories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lief in medical conspiracy theo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agical health belie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uperstitiou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xtrasensory perception belie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oublethin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AB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cial belie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olitical orient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ligious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iritua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gnitive bi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conf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8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llusory corre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aturalness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mission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Belie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6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mmitment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/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althcare-related beliefs and experienc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 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istrust in a 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ust in medical sta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gative exp. medical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rust in sci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tabs>
                <w:tab w:val="left" w:leader="none" w:pos="1440"/>
              </w:tabs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.7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tabs>
                <w:tab w:val="left" w:leader="none" w:pos="1440"/>
              </w:tabs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7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0"/>
          <w:szCs w:val="20"/>
          <w:rtl w:val="0"/>
        </w:rPr>
        <w:t xml:space="preserve">Note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BMI - Body mass index; TCAM – traditional, complementary, and alternative medicine; iNAR – intentional nonadherence to official medical recommendations; REI-R - Rational thinking style; REI-E - Experiential thinking style; AOT - Actively Open-Minded Thinking; CRT - Cognitive reflection; GABS - General Attitude and Belief Scale.  </w:t>
      </w:r>
    </w:p>
    <w:p w:rsidR="00000000" w:rsidDel="00000000" w:rsidP="00000000" w:rsidRDefault="00000000" w:rsidRPr="00000000" w14:paraId="00000108">
      <w:pPr>
        <w:tabs>
          <w:tab w:val="left" w:leader="none" w:pos="1440"/>
        </w:tabs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